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1710" w:leader="none"/>
        </w:tabs>
        <w:jc w:val="center"/>
        <w:outlineLvl w:val="0"/>
        <w:rPr>
          <w:rStyle w:val="Emphasis"/>
          <w:rFonts w:ascii="Arial" w:hAnsi="Arial" w:cs="Arial"/>
        </w:rPr>
      </w:pPr>
      <w:r>
        <w:rPr>
          <w:rFonts w:cs="Arial" w:ascii="Arial" w:hAnsi="Arial"/>
          <w:b/>
          <w:sz w:val="32"/>
          <w:szCs w:val="32"/>
        </w:rPr>
        <w:t>Supplementa</w:t>
      </w:r>
      <w:r>
        <w:rPr>
          <w:rFonts w:cs="Arial" w:ascii="Arial" w:hAnsi="Arial"/>
          <w:b/>
          <w:sz w:val="32"/>
          <w:szCs w:val="32"/>
        </w:rPr>
        <w:t>ry</w:t>
      </w:r>
      <w:r>
        <w:rPr>
          <w:rFonts w:cs="Arial" w:ascii="Arial" w:hAnsi="Arial"/>
          <w:b/>
          <w:sz w:val="32"/>
          <w:szCs w:val="32"/>
        </w:rPr>
        <w:t xml:space="preserve"> information</w:t>
      </w:r>
    </w:p>
    <w:p>
      <w:pPr>
        <w:pStyle w:val="Normal"/>
        <w:rPr>
          <w:rStyle w:val="Emphasis"/>
          <w:rFonts w:ascii="Arial" w:hAnsi="Arial" w:cs="Arial"/>
          <w:b/>
          <w:b/>
          <w:sz w:val="22"/>
        </w:rPr>
      </w:pPr>
      <w:r>
        <w:rPr/>
      </w:r>
    </w:p>
    <w:p>
      <w:pPr>
        <w:pStyle w:val="Normal"/>
        <w:ind w:left="2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Prediction of spacer-α6 complex: a novel insight into binding of ADAMTS13 with A2 domain of von Willebrand factor under forces </w:t>
      </w:r>
    </w:p>
    <w:p>
      <w:pPr>
        <w:pStyle w:val="Normal"/>
        <w:numPr>
          <w:ilvl w:val="0"/>
          <w:numId w:val="0"/>
        </w:numPr>
        <w:ind w:left="2" w:hanging="0"/>
        <w:outlineLvl w:val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Xiang Fang, Jiangguo Lin, Ying Fang, Jianhua Wu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L TABLES 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. Selection of the complex model at the 0 nm extension of α6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. Selection of the complex model at the 0.25 nm extension of α6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3. Selection of the complex model at the 0.5 nm extension of α6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4. Selection of the complex model at the 0.75 nm extension of α6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5. Selection of the complex model at the 1 nm extension of α6</w:t>
      </w:r>
      <w:r>
        <w:rPr>
          <w:rFonts w:cs="Arial" w:ascii="Arial" w:hAnsi="Arial"/>
          <w:b/>
          <w:sz w:val="22"/>
        </w:rPr>
        <w:t>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1. Selection of the complex model at the 0 nm extension of α6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1276"/>
        <w:gridCol w:w="1559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x models</w:t>
            </w:r>
            <w:r>
              <w:rPr>
                <w:rFonts w:cs="Arial" w:ascii="Arial" w:hAnsi="Arial"/>
                <w:b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orientatio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position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integrity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ed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luster 2_1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72.288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ind w:firstLine="3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.59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3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0.2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.44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3.90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.9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ind w:firstLine="32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.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75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9.85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5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4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27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8.64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69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6.6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2.07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-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15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1.3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.61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.08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8.2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1.4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2.21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6.54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0.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7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.3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7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21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7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.1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7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.6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7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6.29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  <w:vertAlign w:val="superscript"/>
        </w:rPr>
        <w:t>*</w:t>
      </w:r>
      <w:r>
        <w:rPr>
          <w:rFonts w:cs="Arial" w:ascii="Arial" w:hAnsi="Arial"/>
          <w:sz w:val="18"/>
          <w:szCs w:val="18"/>
        </w:rPr>
        <w:t xml:space="preserve">the top four models of each cluster; </w:t>
      </w:r>
      <w:r>
        <w:rPr>
          <w:rFonts w:cs="Arial" w:ascii="Arial" w:hAnsi="Arial"/>
          <w:b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 xml:space="preserve">relative orientation between spacer and </w:t>
      </w:r>
      <w:bookmarkStart w:id="0" w:name="OLE_LINK199"/>
      <w:bookmarkStart w:id="1" w:name="OLE_LINK1"/>
      <w:bookmarkStart w:id="2" w:name="OLE_LINK156"/>
      <w:bookmarkStart w:id="3" w:name="OLE_LINK154"/>
      <w:r>
        <w:rPr>
          <w:rFonts w:cs="Arial" w:ascii="Arial" w:hAnsi="Arial"/>
          <w:bCs/>
          <w:sz w:val="18"/>
          <w:szCs w:val="18"/>
        </w:rPr>
        <w:t>α6</w:t>
      </w:r>
      <w:bookmarkEnd w:id="0"/>
      <w:bookmarkEnd w:id="1"/>
      <w:bookmarkEnd w:id="2"/>
      <w:bookmarkEnd w:id="3"/>
      <w:r>
        <w:rPr>
          <w:rFonts w:cs="Arial" w:ascii="Arial" w:hAnsi="Arial"/>
          <w:bCs/>
          <w:sz w:val="18"/>
          <w:szCs w:val="18"/>
        </w:rPr>
        <w:t xml:space="preserve">; </w:t>
      </w:r>
      <w:r>
        <w:rPr>
          <w:rFonts w:cs="Arial" w:ascii="Arial" w:hAnsi="Arial"/>
          <w:b/>
          <w:bCs/>
          <w:sz w:val="18"/>
          <w:szCs w:val="18"/>
          <w:vertAlign w:val="superscript"/>
        </w:rPr>
        <w:t>‡</w:t>
      </w:r>
      <w:r>
        <w:rPr>
          <w:rFonts w:cs="Arial" w:ascii="Arial" w:hAnsi="Arial"/>
          <w:bCs/>
          <w:sz w:val="18"/>
          <w:szCs w:val="18"/>
        </w:rPr>
        <w:t xml:space="preserve">relative position between spacer and α6, i.e., the extent of contact between their hydrophobic surfaces; </w:t>
      </w:r>
      <w:r>
        <w:rPr>
          <w:rFonts w:cs="Arial" w:ascii="Arial" w:hAnsi="Arial"/>
          <w:b/>
          <w:bCs/>
          <w:sz w:val="18"/>
          <w:szCs w:val="18"/>
          <w:vertAlign w:val="superscript"/>
        </w:rPr>
        <w:t>§</w:t>
      </w:r>
      <w:r>
        <w:rPr>
          <w:rFonts w:cs="Arial" w:ascii="Arial" w:hAnsi="Arial"/>
          <w:bCs/>
          <w:sz w:val="18"/>
          <w:szCs w:val="18"/>
        </w:rPr>
        <w:t xml:space="preserve">HADDOCK score of each model; </w:t>
      </w:r>
      <w:r>
        <w:rPr>
          <w:rFonts w:cs="Arial" w:ascii="Arial" w:hAnsi="Arial"/>
          <w:b/>
          <w:bCs/>
          <w:sz w:val="18"/>
          <w:szCs w:val="18"/>
          <w:vertAlign w:val="superscript"/>
        </w:rPr>
        <w:t>¶</w:t>
      </w:r>
      <w:r>
        <w:rPr>
          <w:rFonts w:cs="Arial" w:ascii="Arial" w:hAnsi="Arial"/>
          <w:bCs/>
          <w:sz w:val="18"/>
          <w:szCs w:val="18"/>
        </w:rPr>
        <w:t>structural integrity of α6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*Cluster 2_1 indicates the first model of cluster 2.</w:t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  <w:t>Table S2. Selection of the complex model at the 0.25 nm extension of α6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1276"/>
        <w:gridCol w:w="1559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x mode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orien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integ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ed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8.85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4.7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.3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.1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48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97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4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15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80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9.3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.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55.4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10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5.3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.31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-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13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1.5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3.9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-24.93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5.91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6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2.6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6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6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  <w:t>Table S3. Selection of the complex model at the 0.5 nm extension of α6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1276"/>
        <w:gridCol w:w="1559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x mode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orien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integ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ed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9.49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7.6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76.8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5.63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+ + 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.85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.0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3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+ +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26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0.180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7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6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2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60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%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50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4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3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0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50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4.9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.5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8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1.56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1.78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1.6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9.0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95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7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.73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8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7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9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7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7.6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7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4.04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84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8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08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7.38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  <w:t>Table S4. Selection of the complex model at the 0.75 nm extension of α6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1276"/>
        <w:gridCol w:w="1559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x mode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orien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integ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ed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5.25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4.7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0.8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4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42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2.74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1.0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.3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3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00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8.05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5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2.57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9.91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1.85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1.34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5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1.0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0.55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9.7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.9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8.5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.42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+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7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.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+ +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79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40%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r>
        <w:br w:type="page"/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  <w:t>Table S5. Selection of the complex model at the 1 nm extension of α6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701"/>
        <w:gridCol w:w="1559"/>
        <w:gridCol w:w="1276"/>
        <w:gridCol w:w="1559"/>
        <w:gridCol w:w="113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mplex model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orient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tive posi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uctural integ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lected model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0.97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7.78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7.5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1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7.0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3.897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7.8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6.26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6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3.12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5.376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4.4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√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 + + +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8.83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es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3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1.62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5.16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2.3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8.7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2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8.7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4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3.56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4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0.9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4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.2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Cluster 4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5.68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2.424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7.7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%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4.0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60%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uster 5_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×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3.79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1Char">
    <w:name w:val="样式1ｘ Char"/>
    <w:qFormat/>
    <w:rPr>
      <w:rFonts w:eastAsia="Arial Unicode MS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">
    <w:name w:val="样式1ｘ"/>
    <w:basedOn w:val="Normal"/>
    <w:qFormat/>
    <w:pPr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1:29:00Z</dcterms:created>
  <dc:creator>fx</dc:creator>
  <dc:description/>
  <cp:keywords/>
  <dc:language>en-US</dc:language>
  <cp:lastModifiedBy>Jiangguo Lin</cp:lastModifiedBy>
  <dcterms:modified xsi:type="dcterms:W3CDTF">2018-03-20T01:36:00Z</dcterms:modified>
  <cp:revision>7</cp:revision>
  <dc:subject/>
  <dc:title/>
</cp:coreProperties>
</file>